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9611F" w14:textId="447109A3" w:rsidR="00D86C86" w:rsidRPr="00D86C86" w:rsidRDefault="00D86C86" w:rsidP="00D86C86">
      <w:pPr>
        <w:spacing w:line="276" w:lineRule="auto"/>
        <w:rPr>
          <w:rFonts w:cstheme="minorHAnsi"/>
          <w:b/>
          <w:bCs/>
        </w:rPr>
      </w:pPr>
      <w:r w:rsidRPr="00D86C86">
        <w:rPr>
          <w:rFonts w:cstheme="minorHAnsi"/>
          <w:b/>
          <w:bCs/>
        </w:rPr>
        <w:t>Table 2</w:t>
      </w:r>
      <w:r>
        <w:rPr>
          <w:rFonts w:cstheme="minorHAnsi"/>
          <w:b/>
          <w:bCs/>
        </w:rPr>
        <w:t>.</w:t>
      </w:r>
      <w:r w:rsidRPr="00D86C86">
        <w:rPr>
          <w:rFonts w:cstheme="minorHAnsi"/>
          <w:b/>
          <w:bCs/>
        </w:rPr>
        <w:t xml:space="preserve"> Unique identifiers of the short hairpin RNA (shRNA) constructs from The RNAi Consortium (TRC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16"/>
        <w:gridCol w:w="3264"/>
      </w:tblGrid>
      <w:tr w:rsidR="00D86C86" w:rsidRPr="00D86C86" w14:paraId="6D454201" w14:textId="77777777" w:rsidTr="00106B98">
        <w:trPr>
          <w:trHeight w:val="300"/>
        </w:trPr>
        <w:tc>
          <w:tcPr>
            <w:tcW w:w="2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F9D75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b/>
                <w:bCs/>
                <w:color w:val="000000" w:themeColor="text1"/>
              </w:rPr>
              <w:t>GeneNumber</w:t>
            </w:r>
          </w:p>
        </w:tc>
        <w:tc>
          <w:tcPr>
            <w:tcW w:w="32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85802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b/>
                <w:bCs/>
                <w:color w:val="000000" w:themeColor="text1"/>
              </w:rPr>
              <w:t>TRC</w:t>
            </w:r>
          </w:p>
        </w:tc>
      </w:tr>
      <w:tr w:rsidR="00D86C86" w:rsidRPr="00D86C86" w14:paraId="0DEE2C37" w14:textId="77777777" w:rsidTr="00106B98">
        <w:trPr>
          <w:trHeight w:val="300"/>
        </w:trPr>
        <w:tc>
          <w:tcPr>
            <w:tcW w:w="2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502152E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ARHGAP17-1</w:t>
            </w:r>
          </w:p>
        </w:tc>
        <w:tc>
          <w:tcPr>
            <w:tcW w:w="32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F34015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47450</w:t>
            </w:r>
          </w:p>
        </w:tc>
      </w:tr>
      <w:tr w:rsidR="00D86C86" w:rsidRPr="00D86C86" w14:paraId="5DB5B4D5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2F182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ARHGAP17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7AC32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47452</w:t>
            </w:r>
          </w:p>
        </w:tc>
      </w:tr>
      <w:tr w:rsidR="00D86C86" w:rsidRPr="00D86C86" w14:paraId="252BD345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EE731D6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ASAP1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66FAC25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23118</w:t>
            </w:r>
          </w:p>
        </w:tc>
      </w:tr>
      <w:tr w:rsidR="00D86C86" w:rsidRPr="00D86C86" w14:paraId="7DA24C16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4D104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BIN1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33CDA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18039</w:t>
            </w:r>
          </w:p>
        </w:tc>
      </w:tr>
      <w:tr w:rsidR="00D86C86" w:rsidRPr="00D86C86" w14:paraId="76662B64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64DE07A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BIN1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4A98529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18041</w:t>
            </w:r>
          </w:p>
        </w:tc>
      </w:tr>
      <w:tr w:rsidR="00D86C86" w:rsidRPr="00D86C86" w14:paraId="5CDA97CD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B8FB1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BIN3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45697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29928</w:t>
            </w:r>
          </w:p>
        </w:tc>
      </w:tr>
      <w:tr w:rsidR="00D86C86" w:rsidRPr="00D86C86" w14:paraId="71965E0F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FE6F1C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BIN3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F964A1" w14:textId="77777777" w:rsidR="00D86C86" w:rsidRPr="00D86C86" w:rsidRDefault="00D86C86" w:rsidP="00106B98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30975</w:t>
            </w:r>
          </w:p>
        </w:tc>
      </w:tr>
      <w:tr w:rsidR="00F260C3" w:rsidRPr="00D86C86" w14:paraId="2F242DD3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36308" w14:textId="18ED4512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2F2299">
              <w:rPr>
                <w:rFonts w:eastAsia="Calibri" w:cstheme="minorHAnsi"/>
                <w:color w:val="000000" w:themeColor="text1"/>
              </w:rPr>
              <w:t>DNM2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AEDDF" w14:textId="722544B3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2F2299">
              <w:rPr>
                <w:rFonts w:eastAsia="Calibri" w:cstheme="minorHAnsi"/>
                <w:color w:val="000000" w:themeColor="text1"/>
              </w:rPr>
              <w:t>TRCN0000006648</w:t>
            </w:r>
          </w:p>
        </w:tc>
      </w:tr>
      <w:tr w:rsidR="00F260C3" w:rsidRPr="00D86C86" w14:paraId="7BCE8EE2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FEB8C5" w14:textId="3F3920E9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>
              <w:rPr>
                <w:rFonts w:eastAsia="Calibri" w:cstheme="minorHAnsi"/>
                <w:color w:val="000000" w:themeColor="text1"/>
              </w:rPr>
              <w:t>DNM2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C030B1F" w14:textId="40E0F3AE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9650B4">
              <w:rPr>
                <w:rFonts w:eastAsia="Calibri" w:cstheme="minorHAnsi"/>
                <w:color w:val="000000" w:themeColor="text1"/>
              </w:rPr>
              <w:t>TRCN0000006649</w:t>
            </w:r>
          </w:p>
        </w:tc>
      </w:tr>
      <w:tr w:rsidR="00F260C3" w:rsidRPr="00D86C86" w14:paraId="3449AABF" w14:textId="77777777" w:rsidTr="002F2299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8B0486" w14:textId="42C1E7DF" w:rsidR="00F260C3" w:rsidRPr="002F2299" w:rsidRDefault="00F260C3" w:rsidP="00F260C3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FER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394645" w14:textId="23E91F72" w:rsidR="00F260C3" w:rsidRPr="002F2299" w:rsidRDefault="00F260C3" w:rsidP="00F260C3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02347</w:t>
            </w:r>
          </w:p>
        </w:tc>
      </w:tr>
      <w:tr w:rsidR="00F260C3" w:rsidRPr="00D86C86" w14:paraId="4214162B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9282786" w14:textId="41680C31" w:rsidR="00F260C3" w:rsidRPr="00D86C86" w:rsidRDefault="00F260C3" w:rsidP="00F260C3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FER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480F3C1" w14:textId="4FA87AFB" w:rsidR="00F260C3" w:rsidRPr="00D86C86" w:rsidRDefault="00F260C3" w:rsidP="00F260C3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02348</w:t>
            </w:r>
          </w:p>
        </w:tc>
      </w:tr>
      <w:tr w:rsidR="00F260C3" w:rsidRPr="00D86C86" w14:paraId="1DF3EF45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C6026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FER-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168F3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02349</w:t>
            </w:r>
          </w:p>
        </w:tc>
      </w:tr>
      <w:tr w:rsidR="00F260C3" w:rsidRPr="00D86C86" w14:paraId="045E4A20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322EFE5D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FER-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FE0F686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02350</w:t>
            </w:r>
          </w:p>
        </w:tc>
      </w:tr>
      <w:tr w:rsidR="00F260C3" w:rsidRPr="00D86C86" w14:paraId="7BE19BB5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E6021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FER-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A95CC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02351</w:t>
            </w:r>
          </w:p>
        </w:tc>
      </w:tr>
      <w:tr w:rsidR="00F260C3" w:rsidRPr="00D86C86" w14:paraId="11B86C2A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91F5E7A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PACSIN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3781B33" w14:textId="377252E4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</w:t>
            </w:r>
            <w:r w:rsidR="0094217E">
              <w:rPr>
                <w:rFonts w:eastAsia="Calibri" w:cstheme="minorHAnsi"/>
                <w:color w:val="000000" w:themeColor="text1"/>
              </w:rPr>
              <w:t>N</w:t>
            </w:r>
            <w:r w:rsidRPr="00D86C86">
              <w:rPr>
                <w:rFonts w:eastAsia="Calibri" w:cstheme="minorHAnsi"/>
                <w:color w:val="000000" w:themeColor="text1"/>
              </w:rPr>
              <w:t xml:space="preserve">0000037980 </w:t>
            </w:r>
          </w:p>
        </w:tc>
      </w:tr>
      <w:tr w:rsidR="00F260C3" w:rsidRPr="00D86C86" w14:paraId="2336F1C6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1A4BAA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PICK1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5B2BD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37905</w:t>
            </w:r>
          </w:p>
        </w:tc>
      </w:tr>
      <w:tr w:rsidR="00F260C3" w:rsidRPr="00D86C86" w14:paraId="481BDFCC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DE60F2D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PICK1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DE0E772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37907</w:t>
            </w:r>
          </w:p>
        </w:tc>
      </w:tr>
      <w:tr w:rsidR="00F260C3" w:rsidRPr="00D86C86" w14:paraId="64DD75F3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577B6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SH3GL1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E82D1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83923</w:t>
            </w:r>
          </w:p>
        </w:tc>
      </w:tr>
      <w:tr w:rsidR="00F260C3" w:rsidRPr="00D86C86" w14:paraId="0D376E1F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1F02C605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SH3GL1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48736005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083926</w:t>
            </w:r>
          </w:p>
        </w:tc>
      </w:tr>
      <w:tr w:rsidR="00F260C3" w:rsidRPr="00D86C86" w14:paraId="18DD9CA8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8479F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shControl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0669E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shCOO2</w:t>
            </w:r>
          </w:p>
        </w:tc>
      </w:tr>
      <w:tr w:rsidR="00F260C3" w:rsidRPr="00D86C86" w14:paraId="12E2D1DE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8CFAA08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SNX9-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1BAB5F2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47249</w:t>
            </w:r>
          </w:p>
        </w:tc>
      </w:tr>
      <w:tr w:rsidR="00F260C3" w:rsidRPr="00D86C86" w14:paraId="606F7A7E" w14:textId="77777777" w:rsidTr="00106B98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99FA08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SNX9-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9CA38" w14:textId="77777777" w:rsidR="00F260C3" w:rsidRPr="00D86C86" w:rsidRDefault="00F260C3" w:rsidP="00F260C3">
            <w:pPr>
              <w:spacing w:after="0" w:line="276" w:lineRule="auto"/>
              <w:rPr>
                <w:rFonts w:cstheme="minorHAnsi"/>
              </w:rPr>
            </w:pPr>
            <w:r w:rsidRPr="00D86C86">
              <w:rPr>
                <w:rFonts w:eastAsia="Calibri" w:cstheme="minorHAnsi"/>
                <w:color w:val="000000" w:themeColor="text1"/>
              </w:rPr>
              <w:t>TRCN0000149857</w:t>
            </w:r>
          </w:p>
        </w:tc>
      </w:tr>
      <w:tr w:rsidR="00F260C3" w:rsidRPr="00D86C86" w14:paraId="064F5C80" w14:textId="77777777" w:rsidTr="002F2299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697C13B5" w14:textId="2C4040EA" w:rsidR="00F260C3" w:rsidRPr="00D86C86" w:rsidRDefault="00F260C3" w:rsidP="00F260C3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SNX9-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80D0395" w14:textId="729C702D" w:rsidR="00F260C3" w:rsidRPr="00D86C86" w:rsidRDefault="00B7708D" w:rsidP="00F260C3">
            <w:pPr>
              <w:spacing w:after="0" w:line="276" w:lineRule="auto"/>
              <w:rPr>
                <w:rFonts w:eastAsia="Calibri" w:cstheme="minorHAnsi"/>
                <w:color w:val="000000" w:themeColor="text1"/>
              </w:rPr>
            </w:pPr>
            <w:r w:rsidRPr="00B7708D">
              <w:rPr>
                <w:rFonts w:eastAsia="Calibri" w:cstheme="minorHAnsi"/>
                <w:color w:val="000000" w:themeColor="text1"/>
              </w:rPr>
              <w:t>TRCN0000417815</w:t>
            </w:r>
          </w:p>
        </w:tc>
      </w:tr>
    </w:tbl>
    <w:p w14:paraId="2FBB1DCC" w14:textId="77777777" w:rsidR="00D86C86" w:rsidRPr="00D86C86" w:rsidRDefault="00D86C86" w:rsidP="00D86C86">
      <w:pPr>
        <w:spacing w:line="276" w:lineRule="auto"/>
        <w:rPr>
          <w:rFonts w:cstheme="minorHAnsi"/>
          <w:b/>
          <w:bCs/>
        </w:rPr>
      </w:pPr>
    </w:p>
    <w:p w14:paraId="5260AA04" w14:textId="77777777" w:rsidR="00785C02" w:rsidRPr="00D86C86" w:rsidRDefault="00785C02">
      <w:pPr>
        <w:rPr>
          <w:rFonts w:cstheme="minorHAnsi"/>
        </w:rPr>
      </w:pPr>
    </w:p>
    <w:sectPr w:rsidR="00785C02" w:rsidRPr="00D86C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86"/>
    <w:rsid w:val="000C44F3"/>
    <w:rsid w:val="001169F0"/>
    <w:rsid w:val="001C2C3D"/>
    <w:rsid w:val="00246D97"/>
    <w:rsid w:val="002E6191"/>
    <w:rsid w:val="002F2299"/>
    <w:rsid w:val="0034023D"/>
    <w:rsid w:val="00785C02"/>
    <w:rsid w:val="0094217E"/>
    <w:rsid w:val="009650B4"/>
    <w:rsid w:val="009E33DF"/>
    <w:rsid w:val="00A91168"/>
    <w:rsid w:val="00AF2EBC"/>
    <w:rsid w:val="00B7708D"/>
    <w:rsid w:val="00C910BC"/>
    <w:rsid w:val="00D5582A"/>
    <w:rsid w:val="00D86C86"/>
    <w:rsid w:val="00DA61C8"/>
    <w:rsid w:val="00F2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54E37"/>
  <w15:chartTrackingRefBased/>
  <w15:docId w15:val="{D704172C-AD4C-4104-A54A-A626B54F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C8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C8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C8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C8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C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C8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C8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C8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C86"/>
    <w:pPr>
      <w:spacing w:before="160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C86"/>
    <w:pPr>
      <w:ind w:left="720"/>
      <w:contextualSpacing/>
    </w:pPr>
    <w:rPr>
      <w:kern w:val="2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C8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C8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C8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C8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8</Words>
  <Characters>560</Characters>
  <Application>Microsoft Office Word</Application>
  <DocSecurity>0</DocSecurity>
  <Lines>4</Lines>
  <Paragraphs>1</Paragraphs>
  <ScaleCrop>false</ScaleCrop>
  <Company>AMC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veneers, S. (Stephan)</dc:creator>
  <cp:keywords/>
  <dc:description/>
  <cp:lastModifiedBy>Huveneers, S. (Stephan)</cp:lastModifiedBy>
  <cp:revision>11</cp:revision>
  <dcterms:created xsi:type="dcterms:W3CDTF">2025-05-28T13:52:00Z</dcterms:created>
  <dcterms:modified xsi:type="dcterms:W3CDTF">2026-04-03T11:29:00Z</dcterms:modified>
</cp:coreProperties>
</file>